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75" w:type="dxa"/>
        <w:tblInd w:w="354" w:type="dxa"/>
        <w:tblCellMar>
          <w:left w:w="70" w:type="dxa"/>
          <w:right w:w="70" w:type="dxa"/>
        </w:tblCellMar>
        <w:tblLook w:val="04A0"/>
      </w:tblPr>
      <w:tblGrid>
        <w:gridCol w:w="929"/>
        <w:gridCol w:w="1069"/>
        <w:gridCol w:w="1352"/>
        <w:gridCol w:w="2118"/>
        <w:gridCol w:w="3107"/>
      </w:tblGrid>
      <w:tr w:rsidR="00692482" w:rsidRPr="00666F0B" w:rsidTr="00EE6A15">
        <w:trPr>
          <w:trHeight w:val="24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ample 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hamber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pecimen N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ype of sample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ource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ide balsamar (Inventory N. 3441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ide balsamar (Inventory N. 3442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ide balsamar (Inventory N. 76797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sh S1 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rk-grey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-4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shoulder and leg individuals 14-49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avations 1997-1998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left foot (level skeleton/ash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left foot (level ash/sand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pelvis (level skeleton/ash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tact level ash/sand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tact level ash/sand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left foot (level skeleton/ash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ne + Ash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 (S1 + S2?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niz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radius and ulna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boniz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scapula (rear wing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ened Ash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knee (level skeleton/ash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hand (level skeleton/ash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cavity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vel ash/sand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oracic vertebrae V, VI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the skull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femur, right + left acetabulum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cavity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ccyx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lvis</w:t>
            </w: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ith 7m intra-uterine fetus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ened sand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right foot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2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carboniz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om the corpse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left foot (level skeleton/ash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 + R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hand (level ash/sand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 + carboniz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the skull (level ash/sand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Q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fragments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under leg (level skeleton/ash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under leg (level skeleton/ash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cavity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and + Ash 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on object between right wrist/leg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right hand/ankle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3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lumbar vertebrae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iron metal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ose to iron bracelet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 + black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vel ash/sand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  + black residue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right foot (level ash/sand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cavity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ileum (level skeleton/ash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right foot (level ash/sand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-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nd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pelvis and legs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 (frontal area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ash cast (frontal bon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A7594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s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praorbital area (7m intra-uterine fetus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1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A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tially carbonized sacrum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cranial cavity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3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/19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tween bones of individuals 14 and 19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perior maxilla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side balsam (Inventory N. 78738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eth (left hemi maxilla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C 5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ft hand (phalanxes + metacarpals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sal cavity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5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orax, vertebral column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orax, vertebral column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femur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dial side right leg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pelvis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bdomen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hemi mandible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ght hemi mandible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tween legs, close to sacrum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-Au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rdia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ose to wooden bed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ur (periosteum + proximal epiphysis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nch of the jaw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-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skull (between individuals 3, 5, 7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3 Q2 a-b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merus (endosteal surfac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4 Q2 b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rk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rib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5 Q2 b-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rib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6 Q2 b-1c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kull (sporadic, external + internal surfac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7 Q2 b-1c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fragmentary bones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8 Q2 b-1c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vertebrae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9 Q2 b-1c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gments long bones (endosteal surface)</w:t>
            </w:r>
          </w:p>
        </w:tc>
      </w:tr>
      <w:tr w:rsidR="00692482" w:rsidRPr="00EE6A15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7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10 Q2 b-1c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ng bone epiphysis (trabecular bon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11 Q3a-1VLI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gmentary sporadic bones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12 Q3 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oradic scapula (glenoid cavity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-13 Q3 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gmentary sporadic bones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kull cap (endosteal surfac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crum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vertebrae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avicle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material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oth tissue?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dium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dium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+ Red incrustations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apula + clavicle (sternal epiphysis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el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(endosteum, trabecular bon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, manubrium, sternum, clavicle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emur (endosteum, trabecular bon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atarsals (right foot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(endosteum, trabecular bon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+ sternum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rk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ribs (periosteum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b (endosteum, trabecular bone)</w:t>
            </w:r>
          </w:p>
        </w:tc>
      </w:tr>
      <w:tr w:rsidR="00692482" w:rsidRPr="008D2E4F" w:rsidTr="00EE6A15">
        <w:trPr>
          <w:trHeight w:val="240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F838B1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838B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 1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ind w:left="-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h S1 + Red incrustatio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482" w:rsidRPr="008D2E4F" w:rsidRDefault="00692482" w:rsidP="00EE6A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D2E4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der right ileum</w:t>
            </w:r>
          </w:p>
        </w:tc>
      </w:tr>
    </w:tbl>
    <w:p w:rsidR="00A2778E" w:rsidRPr="00692482" w:rsidRDefault="00A2778E" w:rsidP="00692482"/>
    <w:sectPr w:rsidR="00A2778E" w:rsidRPr="00692482" w:rsidSect="006E7D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152F39"/>
    <w:rsid w:val="000606BE"/>
    <w:rsid w:val="00152F39"/>
    <w:rsid w:val="001C598A"/>
    <w:rsid w:val="002337F0"/>
    <w:rsid w:val="00277796"/>
    <w:rsid w:val="00362CD4"/>
    <w:rsid w:val="00422B2A"/>
    <w:rsid w:val="00692482"/>
    <w:rsid w:val="006967E9"/>
    <w:rsid w:val="006E7DAC"/>
    <w:rsid w:val="008D2664"/>
    <w:rsid w:val="00937189"/>
    <w:rsid w:val="009D3683"/>
    <w:rsid w:val="00A2778E"/>
    <w:rsid w:val="00AC352D"/>
    <w:rsid w:val="00BF34CC"/>
    <w:rsid w:val="00E07851"/>
    <w:rsid w:val="00E542AE"/>
    <w:rsid w:val="00EE6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2F3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paolo</dc:creator>
  <cp:lastModifiedBy>Gianpaolo</cp:lastModifiedBy>
  <cp:revision>5</cp:revision>
  <dcterms:created xsi:type="dcterms:W3CDTF">2018-08-30T09:15:00Z</dcterms:created>
  <dcterms:modified xsi:type="dcterms:W3CDTF">2018-08-30T22:43:00Z</dcterms:modified>
</cp:coreProperties>
</file>